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xt S1, Qualichem in vivo: A tool for assessing the quality of in vivo studies and its application for Bisphenol A</w:t>
      </w:r>
    </w:p>
    <w:p>
      <w:pPr>
        <w:pStyle w:val="Normal"/>
        <w:tabs>
          <w:tab w:val="clear" w:pos="708"/>
          <w:tab w:val="left" w:pos="1660" w:leader="none"/>
          <w:tab w:val="center" w:pos="2769" w:leader="none"/>
        </w:tabs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46805</wp:posOffset>
                </wp:positionH>
                <wp:positionV relativeFrom="paragraph">
                  <wp:posOffset>53340</wp:posOffset>
                </wp:positionV>
                <wp:extent cx="2981960" cy="6832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960" cy="683260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</w:rPr>
                              <w:t>EXPERIMENTAL PROTOCOL (1)</w:t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234.8pt;height:53.8pt;mso-wrap-distance-left:9.05pt;mso-wrap-distance-right:9.05pt;mso-wrap-distance-top:0pt;mso-wrap-distance-bottom:0pt;margin-top:4.2pt;mso-position-vertical-relative:text;margin-left:287.15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sz w:val="36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36"/>
                        </w:rPr>
                        <w:t>EXPERIMENTAL PROTOCOL (1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73500</wp:posOffset>
                </wp:positionH>
                <wp:positionV relativeFrom="paragraph">
                  <wp:posOffset>2527300</wp:posOffset>
                </wp:positionV>
                <wp:extent cx="2299970" cy="4711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47117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hoice of test species / strains  / sex (e.g., sensitivity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37.1pt;mso-wrap-distance-left:9.05pt;mso-wrap-distance-right:9.05pt;mso-wrap-distance-top:0pt;mso-wrap-distance-bottom:0pt;margin-top:199pt;mso-position-vertical-relative:text;margin-left:30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hoice of test species / strains  / sex (e.g., sensitivity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32205</wp:posOffset>
                </wp:positionH>
                <wp:positionV relativeFrom="paragraph">
                  <wp:posOffset>1538605</wp:posOffset>
                </wp:positionV>
                <wp:extent cx="1817370" cy="1203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12039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heck of the properties of the substance and its formulations (e.g.: homogeneity, stability), before and during the experiment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1pt;height:94.8pt;mso-wrap-distance-left:9.05pt;mso-wrap-distance-right:9.05pt;mso-wrap-distance-top:0pt;mso-wrap-distance-bottom:0pt;margin-top:121.15pt;mso-position-vertical-relative:text;margin-left:8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heck of the properties of the substance and its formulations (e.g.: homogeneity, stability), before and during the experimen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32205</wp:posOffset>
                </wp:positionH>
                <wp:positionV relativeFrom="paragraph">
                  <wp:posOffset>5043805</wp:posOffset>
                </wp:positionV>
                <wp:extent cx="1817370" cy="695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6959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control (positive/active or negative/inactive)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1pt;height:54.8pt;mso-wrap-distance-left:9.05pt;mso-wrap-distance-right:9.05pt;mso-wrap-distance-top:0pt;mso-wrap-distance-bottom:0pt;margin-top:397.15pt;mso-position-vertical-relative:text;margin-left:8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control (positive/active or negative/inactive)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73500</wp:posOffset>
                </wp:positionH>
                <wp:positionV relativeFrom="paragraph">
                  <wp:posOffset>3873500</wp:posOffset>
                </wp:positionV>
                <wp:extent cx="2299970" cy="11557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11557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Monitoring and reporting of the experimental animals’ parameters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lang w:val="en-US"/>
                              </w:rPr>
                              <w:t xml:space="preserve"> (age, weight, state of health, environmental conditions including temperature, light and humidity, etc.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u w:val="single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91pt;mso-wrap-distance-left:9.05pt;mso-wrap-distance-right:9.05pt;mso-wrap-distance-top:0pt;mso-wrap-distance-bottom:0pt;margin-top:305pt;mso-position-vertical-relative:text;margin-left:30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u w:val="single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Monitoring and reporting of the experimental animals’ parameters</w:t>
                      </w:r>
                      <w:r>
                        <w:rPr>
                          <w:rFonts w:cs="Arial Narrow" w:ascii="Arial Narrow" w:hAnsi="Arial Narrow"/>
                          <w:b/>
                          <w:sz w:val="22"/>
                          <w:lang w:val="en-US"/>
                        </w:rPr>
                        <w:t xml:space="preserve"> (age, weight, state of health, environmental conditions including temperature, light and humidity, etc.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u w:val="single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u w:val="single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75405</wp:posOffset>
                </wp:positionH>
                <wp:positionV relativeFrom="paragraph">
                  <wp:posOffset>1487805</wp:posOffset>
                </wp:positionV>
                <wp:extent cx="2296160" cy="9245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9245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orrespondence between the characteristics of tested animals and the characteristics of exposed human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lang w:val="en-US"/>
                              </w:rPr>
                              <w:t>(e.g., age, reproductive state, etc.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80.8pt;height:72.8pt;mso-wrap-distance-left:9.05pt;mso-wrap-distance-right:9.05pt;mso-wrap-distance-top:0pt;mso-wrap-distance-bottom:0pt;margin-top:117.15pt;mso-position-vertical-relative:text;margin-left:305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orrespondence between the characteristics of tested animals and the characteristics of exposed human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20"/>
                          <w:lang w:val="en-US"/>
                        </w:rPr>
                        <w:t>(e.g., age, reproductive state, etc.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20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32205</wp:posOffset>
                </wp:positionH>
                <wp:positionV relativeFrom="paragraph">
                  <wp:posOffset>903605</wp:posOffset>
                </wp:positionV>
                <wp:extent cx="18389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960" cy="467360"/>
                        </a:xfrm>
                        <a:prstGeom prst="rect"/>
                        <a:solidFill>
                          <a:srgbClr val="FABF8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Substa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1pt" style="position:absolute;rotation:-0;width:144.8pt;height:36.8pt;mso-wrap-distance-left:9.05pt;mso-wrap-distance-right:9.05pt;mso-wrap-distance-top:0pt;mso-wrap-distance-bottom:0pt;margin-top:71.15pt;mso-position-vertical-relative:text;margin-left:8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Substance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75405</wp:posOffset>
                </wp:positionH>
                <wp:positionV relativeFrom="paragraph">
                  <wp:posOffset>903605</wp:posOffset>
                </wp:positionV>
                <wp:extent cx="2296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467360"/>
                        </a:xfrm>
                        <a:prstGeom prst="rect"/>
                        <a:solidFill>
                          <a:srgbClr val="FABF8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Experimental animals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1pt" style="position:absolute;rotation:-0;width:180.8pt;height:36.8pt;mso-wrap-distance-left:9.05pt;mso-wrap-distance-right:9.05pt;mso-wrap-distance-top:0pt;mso-wrap-distance-bottom:0pt;margin-top:71.15pt;mso-position-vertical-relative:text;margin-left:305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Experimental animal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75405</wp:posOffset>
                </wp:positionH>
                <wp:positionV relativeFrom="paragraph">
                  <wp:posOffset>5247005</wp:posOffset>
                </wp:positionV>
                <wp:extent cx="2296160" cy="8991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8991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Monitoring and reporting of the state of control group(s) at the beginning and the end of the experim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80.8pt;height:70.8pt;mso-wrap-distance-left:9.05pt;mso-wrap-distance-right:9.05pt;mso-wrap-distance-top:0pt;mso-wrap-distance-bottom:0pt;margin-top:413.15pt;mso-position-vertical-relative:text;margin-left:305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Monitoring and reporting of the state of control group(s) at the beginning and the end of the experimen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32205</wp:posOffset>
                </wp:positionH>
                <wp:positionV relativeFrom="paragraph">
                  <wp:posOffset>2910205</wp:posOffset>
                </wp:positionV>
                <wp:extent cx="1817370" cy="9245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9245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heck of the storage conditions of the substance (or of its formulations used in the experiment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1pt;height:72.8pt;mso-wrap-distance-left:9.05pt;mso-wrap-distance-right:9.05pt;mso-wrap-distance-top:0pt;mso-wrap-distance-bottom:0pt;margin-top:229.15pt;mso-position-vertical-relative:text;margin-left:8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heck of the storage conditions of the substance (or of its formulations used in the experiment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075805</wp:posOffset>
                </wp:positionH>
                <wp:positionV relativeFrom="paragraph">
                  <wp:posOffset>903605</wp:posOffset>
                </wp:positionV>
                <wp:extent cx="2296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467360"/>
                        </a:xfrm>
                        <a:prstGeom prst="rect"/>
                        <a:solidFill>
                          <a:srgbClr val="FABF8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Assa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1pt" style="position:absolute;rotation:-0;width:180.8pt;height:36.8pt;mso-wrap-distance-left:9.05pt;mso-wrap-distance-right:9.05pt;mso-wrap-distance-top:0pt;mso-wrap-distance-bottom:0pt;margin-top:71.15pt;mso-position-vertical-relative:text;margin-left:557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Assay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075805</wp:posOffset>
                </wp:positionH>
                <wp:positionV relativeFrom="paragraph">
                  <wp:posOffset>1589405</wp:posOffset>
                </wp:positionV>
                <wp:extent cx="2296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467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Sensitivity of the assay (ability to grasp the studied effect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80.8pt;height:36.8pt;mso-wrap-distance-left:9.05pt;mso-wrap-distance-right:9.05pt;mso-wrap-distance-top:0pt;mso-wrap-distance-bottom:0pt;margin-top:125.15pt;mso-position-vertical-relative:text;margin-left:557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Sensitivity of the assay (ability to grasp the studied effects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073900</wp:posOffset>
                </wp:positionH>
                <wp:positionV relativeFrom="paragraph">
                  <wp:posOffset>2159000</wp:posOffset>
                </wp:positionV>
                <wp:extent cx="2299970" cy="6997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69977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experimental unit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lang w:val="en-US"/>
                              </w:rPr>
                              <w:t>(e.g., number of animals tested simultaneously/per group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55.1pt;mso-wrap-distance-left:9.05pt;mso-wrap-distance-right:9.05pt;mso-wrap-distance-top:0pt;mso-wrap-distance-bottom:0pt;margin-top:170pt;mso-position-vertical-relative:text;margin-left:557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experimental unit </w:t>
                      </w:r>
                      <w:r>
                        <w:rPr>
                          <w:rFonts w:cs="Arial Narrow" w:ascii="Arial Narrow" w:hAnsi="Arial Narrow"/>
                          <w:b/>
                          <w:sz w:val="22"/>
                          <w:lang w:val="en-US"/>
                        </w:rPr>
                        <w:t>(e.g., number of animals tested simultaneously/per group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073900</wp:posOffset>
                </wp:positionH>
                <wp:positionV relativeFrom="paragraph">
                  <wp:posOffset>3759200</wp:posOffset>
                </wp:positionV>
                <wp:extent cx="2299970" cy="4711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47117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Scientific robustness of regulatory guidelines (if used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37.1pt;mso-wrap-distance-left:9.05pt;mso-wrap-distance-right:9.05pt;mso-wrap-distance-top:0pt;mso-wrap-distance-bottom:0pt;margin-top:296pt;mso-position-vertical-relative:text;margin-left:557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Scientific robustness of regulatory guidelines (if used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073900</wp:posOffset>
                </wp:positionH>
                <wp:positionV relativeFrom="paragraph">
                  <wp:posOffset>2959100</wp:posOffset>
                </wp:positionV>
                <wp:extent cx="2299970" cy="241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2413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Number of tested group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19pt;mso-wrap-distance-left:9.05pt;mso-wrap-distance-right:9.05pt;mso-wrap-distance-top:0pt;mso-wrap-distance-bottom:0pt;margin-top:233pt;mso-position-vertical-relative:text;margin-left:557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Number of tested group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073900</wp:posOffset>
                </wp:positionH>
                <wp:positionV relativeFrom="paragraph">
                  <wp:posOffset>3327400</wp:posOffset>
                </wp:positionV>
                <wp:extent cx="2299970" cy="304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3048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Number of control group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81.1pt;height:24pt;mso-wrap-distance-left:9.05pt;mso-wrap-distance-right:9.05pt;mso-wrap-distance-top:0pt;mso-wrap-distance-bottom:0pt;margin-top:262pt;mso-position-vertical-relative:text;margin-left:557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Number of control group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75405</wp:posOffset>
                </wp:positionH>
                <wp:positionV relativeFrom="paragraph">
                  <wp:posOffset>3189605</wp:posOffset>
                </wp:positionV>
                <wp:extent cx="2296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467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Handling of experimental animals during the experim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80.8pt;height:36.8pt;mso-wrap-distance-left:9.05pt;mso-wrap-distance-right:9.05pt;mso-wrap-distance-top:0pt;mso-wrap-distance-bottom:0pt;margin-top:251.15pt;mso-position-vertical-relative:text;margin-left:305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Handling of experimental animals during the experimen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32205</wp:posOffset>
                </wp:positionH>
                <wp:positionV relativeFrom="paragraph">
                  <wp:posOffset>3964305</wp:posOffset>
                </wp:positionV>
                <wp:extent cx="1817370" cy="9245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7370" cy="9245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Procedure for obtaining formulation(s) of the substance (e.g., dilution, mix with solid diet, etc.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1pt;height:72.8pt;mso-wrap-distance-left:9.05pt;mso-wrap-distance-right:9.05pt;mso-wrap-distance-top:0pt;mso-wrap-distance-bottom:0pt;margin-top:312.15pt;mso-position-vertical-relative:text;margin-left:8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Procedure for obtaining formulation(s) of the substance (e.g., dilution, mix with solid diet, etc.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  <w:lang w:val="en-US" w:eastAsia="en-US"/>
        </w:rPr>
      </w:pPr>
      <w:r>
        <w:rPr>
          <w:rFonts w:cs="Arial Narrow" w:ascii="Arial Narrow" w:hAnsi="Arial Narrow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075805</wp:posOffset>
                </wp:positionH>
                <wp:positionV relativeFrom="paragraph">
                  <wp:posOffset>210185</wp:posOffset>
                </wp:positionV>
                <wp:extent cx="2296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467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hoice to test a single substance or a mixtur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80.8pt;height:36.8pt;mso-wrap-distance-left:9.05pt;mso-wrap-distance-right:9.05pt;mso-wrap-distance-top:0pt;mso-wrap-distance-bottom:0pt;margin-top:16.55pt;mso-position-vertical-relative:text;margin-left:557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hoice to test a single substance or a mixture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646805</wp:posOffset>
                </wp:positionH>
                <wp:positionV relativeFrom="paragraph">
                  <wp:posOffset>-239395</wp:posOffset>
                </wp:positionV>
                <wp:extent cx="2981960" cy="9226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960" cy="922655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</w:rPr>
                              <w:t>EXPERIMENTAL PROTOCOL (2)</w:t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234.8pt;height:72.65pt;mso-wrap-distance-left:9.05pt;mso-wrap-distance-right:9.05pt;mso-wrap-distance-top:0pt;mso-wrap-distance-bottom:0pt;margin-top:-18.85pt;mso-position-vertical-relative:text;margin-left:287.15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28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sz w:val="36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36"/>
                        </w:rPr>
                        <w:t>EXPERIMENTAL PROTOCOL (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59100</wp:posOffset>
                </wp:positionH>
                <wp:positionV relativeFrom="paragraph">
                  <wp:posOffset>3759200</wp:posOffset>
                </wp:positionV>
                <wp:extent cx="2738120" cy="533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5334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oute of administration (e.g., to animals), compared to real (e.g., humans’) routes of exposur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5.6pt;height:42pt;mso-wrap-distance-left:9.05pt;mso-wrap-distance-right:9.05pt;mso-wrap-distance-top:0pt;mso-wrap-distance-bottom:0pt;margin-top:296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oute of administration (e.g., to animals), compared to real (e.g., humans’) routes of exposure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12700</wp:posOffset>
                </wp:positionH>
                <wp:positionV relativeFrom="paragraph">
                  <wp:posOffset>1244600</wp:posOffset>
                </wp:positionV>
                <wp:extent cx="2746375" cy="469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6375" cy="4699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parameters (endpoints) for the effects to be observ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6.25pt;height:37pt;mso-wrap-distance-left:9.05pt;mso-wrap-distance-right:9.05pt;mso-wrap-distance-top:0pt;mso-wrap-distance-bottom:0pt;margin-top:98pt;mso-position-vertical-relative:text;margin-left:-1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parameters (endpoints) for the effects to be observed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959100</wp:posOffset>
                </wp:positionH>
                <wp:positionV relativeFrom="paragraph">
                  <wp:posOffset>2273300</wp:posOffset>
                </wp:positionV>
                <wp:extent cx="2738120" cy="736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7366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exposure duration, timing (window) and frequency compared to the real exposure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5.6pt;height:58pt;mso-wrap-distance-left:9.05pt;mso-wrap-distance-right:9.05pt;mso-wrap-distance-top:0pt;mso-wrap-distance-bottom:0pt;margin-top:179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exposure duration, timing (window) and frequency compared to the real exposure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2700</wp:posOffset>
                </wp:positionH>
                <wp:positionV relativeFrom="paragraph">
                  <wp:posOffset>1828800</wp:posOffset>
                </wp:positionV>
                <wp:extent cx="2757170" cy="698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6985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observation time, duration and frequency compared to the real potential time range of the effect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7.1pt;height:55pt;mso-wrap-distance-left:9.05pt;mso-wrap-distance-right:9.05pt;mso-wrap-distance-top:0pt;mso-wrap-distance-bottom:0pt;margin-top:144pt;mso-position-vertical-relative:text;margin-left:-1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observation time, duration and frequency compared to the real potential time range of the effect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959100</wp:posOffset>
                </wp:positionH>
                <wp:positionV relativeFrom="paragraph">
                  <wp:posOffset>1841500</wp:posOffset>
                </wp:positionV>
                <wp:extent cx="2738120" cy="317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3175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level of the dose test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5.6pt;height:25pt;mso-wrap-distance-left:9.05pt;mso-wrap-distance-right:9.05pt;mso-wrap-distance-top:0pt;mso-wrap-distance-bottom:0pt;margin-top:145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level of the dose tested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59100</wp:posOffset>
                </wp:positionH>
                <wp:positionV relativeFrom="paragraph">
                  <wp:posOffset>3136900</wp:posOffset>
                </wp:positionV>
                <wp:extent cx="2738120" cy="4889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48895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number of exposure levels  (doses) test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5.6pt;height:38.5pt;mso-wrap-distance-left:9.05pt;mso-wrap-distance-right:9.05pt;mso-wrap-distance-top:0pt;mso-wrap-distance-bottom:0pt;margin-top:247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number of exposure levels  (doses) tested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61005</wp:posOffset>
                </wp:positionH>
                <wp:positionV relativeFrom="paragraph">
                  <wp:posOffset>662305</wp:posOffset>
                </wp:positionV>
                <wp:extent cx="27425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467360"/>
                        </a:xfrm>
                        <a:prstGeom prst="rect"/>
                        <a:solidFill>
                          <a:srgbClr val="FABF8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Tested exposure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1pt" style="position:absolute;rotation:-0;width:215.95pt;height:36.8pt;mso-wrap-distance-left:9.05pt;mso-wrap-distance-right:9.05pt;mso-wrap-distance-top:0pt;mso-wrap-distance-bottom:0pt;margin-top:52.15pt;mso-position-vertical-relative:text;margin-left:233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Tested exposure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0795</wp:posOffset>
                </wp:positionH>
                <wp:positionV relativeFrom="paragraph">
                  <wp:posOffset>649605</wp:posOffset>
                </wp:positionV>
                <wp:extent cx="27425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467360"/>
                        </a:xfrm>
                        <a:prstGeom prst="rect"/>
                        <a:solidFill>
                          <a:srgbClr val="FABF8F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Measured effects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ABF8F" strokecolor="#000000" strokeweight="1pt" style="position:absolute;rotation:-0;width:215.95pt;height:36.8pt;mso-wrap-distance-left:9.05pt;mso-wrap-distance-right:9.05pt;mso-wrap-distance-top:0pt;mso-wrap-distance-bottom:0pt;margin-top:51.15pt;mso-position-vertical-relative:text;margin-left:-0.8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Measured effect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59100</wp:posOffset>
                </wp:positionH>
                <wp:positionV relativeFrom="paragraph">
                  <wp:posOffset>4394200</wp:posOffset>
                </wp:positionV>
                <wp:extent cx="2738120" cy="5651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56515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Precision of the exposure measurement (or analytical) instruments and methods (e.g., LD, LQ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5.6pt;height:44.5pt;mso-wrap-distance-left:9.05pt;mso-wrap-distance-right:9.05pt;mso-wrap-distance-top:0pt;mso-wrap-distance-bottom:0pt;margin-top:346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Precision of the exposure measurement (or analytical) instruments and methods (e.g., LD, LQ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12700</wp:posOffset>
                </wp:positionH>
                <wp:positionV relativeFrom="paragraph">
                  <wp:posOffset>2641600</wp:posOffset>
                </wp:positionV>
                <wp:extent cx="2746375" cy="698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6375" cy="6985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biological level observed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(e.g., inter-individual, individual organism, tissue, cell, biochemical, molecular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6.25pt;height:55pt;mso-wrap-distance-left:9.05pt;mso-wrap-distance-right:9.05pt;mso-wrap-distance-top:0pt;mso-wrap-distance-bottom:0pt;margin-top:208pt;mso-position-vertical-relative:text;margin-left:-1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biological level observed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(e.g., inter-individual, individual organism, tissue, cell, biochemical, molecular)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59100</wp:posOffset>
                </wp:positionH>
                <wp:positionV relativeFrom="paragraph">
                  <wp:posOffset>5071745</wp:posOffset>
                </wp:positionV>
                <wp:extent cx="2746375" cy="11334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6375" cy="1133475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ontrol of confounders: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demonstration that the tested animals are really exposed to the substance of interest, to the level of interest and are not influenced by other factors (potentially influencing the effects observed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6.25pt;height:89.25pt;mso-wrap-distance-left:9.05pt;mso-wrap-distance-right:9.05pt;mso-wrap-distance-top:0pt;mso-wrap-distance-bottom:0pt;margin-top:399.35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ontrol of confounders: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demonstration that the tested animals are really exposed to the substance of interest, to the level of interest and are not influenced by other factors (potentially influencing the effects observed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20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59100</wp:posOffset>
                </wp:positionH>
                <wp:positionV relativeFrom="paragraph">
                  <wp:posOffset>1244600</wp:posOffset>
                </wp:positionV>
                <wp:extent cx="2749550" cy="4635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Toxicokinetic stage chosen for measuring exposure (food, blood, urine, etc.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216.5pt;height:36.5pt;mso-wrap-distance-left:9.05pt;mso-wrap-distance-right:9.05pt;mso-wrap-distance-top:0pt;mso-wrap-distance-bottom:0pt;margin-top:98pt;mso-position-vertical-relative:text;margin-left:233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Toxicokinetic stage chosen for measuring exposure (food, blood, urine, etc.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983605</wp:posOffset>
                </wp:positionH>
                <wp:positionV relativeFrom="paragraph">
                  <wp:posOffset>662305</wp:posOffset>
                </wp:positionV>
                <wp:extent cx="20167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6760" cy="467360"/>
                        </a:xfrm>
                        <a:prstGeom prst="rect"/>
                        <a:solidFill>
                          <a:srgbClr val="E36C0A">
                            <a:alpha val="6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Laboratory procedures and human factor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58.8pt;height:36.8pt;mso-wrap-distance-left:9.05pt;mso-wrap-distance-right:9.05pt;mso-wrap-distance-top:0pt;mso-wrap-distance-bottom:0pt;margin-top:52.15pt;mso-position-vertical-relative:text;margin-left:471.15pt;mso-position-horizontal-relative:text">
                <v:fill opacity="39321f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Laboratory procedures and human factor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009005</wp:posOffset>
                </wp:positionH>
                <wp:positionV relativeFrom="paragraph">
                  <wp:posOffset>1221105</wp:posOffset>
                </wp:positionV>
                <wp:extent cx="1991360" cy="13817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1360" cy="13817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onsideration given to subjective bias: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minimizing experimenter’s bias through simple or/and double blinding, randomization in allocating animals to groups, inter-observer reliabilit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56.8pt;height:108.8pt;mso-wrap-distance-left:9.05pt;mso-wrap-distance-right:9.05pt;mso-wrap-distance-top:0pt;mso-wrap-distance-bottom:0pt;margin-top:96.15pt;mso-position-vertical-relative:text;margin-left:473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onsideration given to subjective bias: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minimizing experimenter’s bias through simple or/and double blinding, randomization in allocating animals to groups, inter-observer reliability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page">
                  <wp:posOffset>529590</wp:posOffset>
                </wp:positionH>
                <wp:positionV relativeFrom="page">
                  <wp:posOffset>4504690</wp:posOffset>
                </wp:positionV>
                <wp:extent cx="2753360" cy="695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3360" cy="695960"/>
                        </a:xfrm>
                        <a:prstGeom prst="rect"/>
                        <a:solidFill>
                          <a:srgbClr val="FFFF00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Precision of the effect measurement instruments and methods (e.g., visual observation, microscope, etc.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216.8pt;height:54.8pt;mso-wrap-distance-left:9.05pt;mso-wrap-distance-right:9.05pt;mso-wrap-distance-top:0pt;mso-wrap-distance-bottom:0pt;margin-top:354.7pt;mso-position-vertical-relative:page;margin-left:41.7pt;mso-position-horizontal-relative:page">
                <v:fill opacity="45874.5f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Precision of the effect measurement instruments and methods (e.g., visual observation, microscope, etc.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  <w:r>
        <w:br w:type="page"/>
      </w:r>
    </w:p>
    <w:p>
      <w:pPr>
        <w:pStyle w:val="Normal"/>
        <w:jc w:val="center"/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343400</wp:posOffset>
                </wp:positionH>
                <wp:positionV relativeFrom="paragraph">
                  <wp:posOffset>13716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108pt" to="342pt,125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715000</wp:posOffset>
                </wp:positionH>
                <wp:positionV relativeFrom="paragraph">
                  <wp:posOffset>13716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0pt,108pt" to="450pt,125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543800</wp:posOffset>
                </wp:positionH>
                <wp:positionV relativeFrom="paragraph">
                  <wp:posOffset>13716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108pt" to="594pt,125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572000</wp:posOffset>
                </wp:positionH>
                <wp:positionV relativeFrom="paragraph">
                  <wp:posOffset>6858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54pt" to="360pt,71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685800</wp:posOffset>
                </wp:positionH>
                <wp:positionV relativeFrom="paragraph">
                  <wp:posOffset>13716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08pt" to="54pt,125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486400</wp:posOffset>
                </wp:positionH>
                <wp:positionV relativeFrom="paragraph">
                  <wp:posOffset>228600</wp:posOffset>
                </wp:positionV>
                <wp:extent cx="2286000" cy="0"/>
                <wp:effectExtent l="0" t="9525" r="0" b="3492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18pt" to="611.95pt,18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057400</wp:posOffset>
                </wp:positionH>
                <wp:positionV relativeFrom="paragraph">
                  <wp:posOffset>1371600</wp:posOffset>
                </wp:positionV>
                <wp:extent cx="0" cy="228600"/>
                <wp:effectExtent l="9525" t="0" r="9525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08pt" to="162pt,125.95pt" stroked="t" o:allowincell="f" style="position:absolute">
                <v:stroke color="black" weight="1908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46805</wp:posOffset>
                </wp:positionH>
                <wp:positionV relativeFrom="paragraph">
                  <wp:posOffset>-239395</wp:posOffset>
                </wp:positionV>
                <wp:extent cx="1838960" cy="9137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960" cy="913765"/>
                        </a:xfrm>
                        <a:prstGeom prst="rect"/>
                        <a:solidFill>
                          <a:srgbClr val="660066">
                            <a:alpha val="65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36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  <w:lang w:val="en-US"/>
                              </w:rPr>
                              <w:t>RESULT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 Narrow" w:hAnsi="Arial Narrow" w:cs="Arial Narrow"/>
                                <w:b/>
                                <w:b/>
                                <w:sz w:val="36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3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0066" strokecolor="#000000" strokeweight="1pt" style="position:absolute;rotation:-0;width:144.8pt;height:71.95pt;mso-wrap-distance-left:9.05pt;mso-wrap-distance-right:9.05pt;mso-wrap-distance-top:0pt;mso-wrap-distance-bottom:0pt;margin-top:-18.85pt;mso-position-vertical-relative:text;margin-left:287.15pt;mso-position-horizontal-relative:text">
                <v:fill opacity="42597.7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sz w:val="36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36"/>
                          <w:lang w:val="en-US"/>
                        </w:rPr>
                        <w:t>RESULT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 Narrow" w:hAnsi="Arial Narrow" w:cs="Arial Narrow"/>
                          <w:b/>
                          <w:b/>
                          <w:sz w:val="36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sz w:val="36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10795</wp:posOffset>
                </wp:positionH>
                <wp:positionV relativeFrom="paragraph">
                  <wp:posOffset>1589405</wp:posOffset>
                </wp:positionV>
                <wp:extent cx="11531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4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160" cy="467360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esults reporting</w:t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90.8pt;height:36.8pt;mso-wrap-distance-left:9.05pt;mso-wrap-distance-right:9.05pt;mso-wrap-distance-top:0pt;mso-wrap-distance-bottom:0pt;margin-top:125.15pt;mso-position-vertical-relative:text;margin-left:-0.85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esults report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8295005</wp:posOffset>
                </wp:positionH>
                <wp:positionV relativeFrom="paragraph">
                  <wp:posOffset>1600200</wp:posOffset>
                </wp:positionV>
                <wp:extent cx="1610360" cy="4565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56565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esults interpretation: Expert judgmen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26.8pt;height:35.95pt;mso-wrap-distance-left:9.05pt;mso-wrap-distance-right:9.05pt;mso-wrap-distance-top:0pt;mso-wrap-distance-bottom:0pt;margin-top:126pt;mso-position-vertical-relative:text;margin-left:653.15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esults interpretation: Expert judgment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629400</wp:posOffset>
                </wp:positionH>
                <wp:positionV relativeFrom="paragraph">
                  <wp:posOffset>1589405</wp:posOffset>
                </wp:positionV>
                <wp:extent cx="15487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765" cy="467360"/>
                        </a:xfrm>
                        <a:prstGeom prst="rect"/>
                        <a:solidFill>
                          <a:srgbClr val="E36C0A">
                            <a:alpha val="6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Results check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21.95pt;height:36.8pt;mso-wrap-distance-left:9.05pt;mso-wrap-distance-right:9.05pt;mso-wrap-distance-top:0pt;mso-wrap-distance-bottom:0pt;margin-top:125.15pt;mso-position-vertical-relative:text;margin-left:522pt;mso-position-horizontal-relative:text">
                <v:fill opacity="39321f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Results check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6629400</wp:posOffset>
                </wp:positionH>
                <wp:positionV relativeFrom="paragraph">
                  <wp:posOffset>2275205</wp:posOffset>
                </wp:positionV>
                <wp:extent cx="1599565" cy="2387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7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2387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Status of peer-review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5.95pt;height:18.8pt;mso-wrap-distance-left:9.05pt;mso-wrap-distance-right:9.05pt;mso-wrap-distance-top:0pt;mso-wrap-distance-bottom:0pt;margin-top:179.15pt;mso-position-vertical-relative:text;margin-left:522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Status of peer-review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331200</wp:posOffset>
                </wp:positionH>
                <wp:positionV relativeFrom="paragraph">
                  <wp:posOffset>2247900</wp:posOffset>
                </wp:positionV>
                <wp:extent cx="1600200" cy="11430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8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430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oncordance between the interpretation of the results (i.e., in terms of level of evidence and conclusiveness) and the raw dat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126pt;height:90pt;mso-wrap-distance-left:9.05pt;mso-wrap-distance-right:9.05pt;mso-wrap-distance-top:0pt;mso-wrap-distance-bottom:0pt;margin-top:177pt;mso-position-vertical-relative:text;margin-left:656pt;mso-position-horizontal-relative:text"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oncordance between the interpretation of the results (i.e., in terms of level of evidence and conclusiveness) and the raw data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903605</wp:posOffset>
                </wp:positionV>
                <wp:extent cx="96005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0565" cy="467360"/>
                        </a:xfrm>
                        <a:prstGeom prst="rect"/>
                        <a:solidFill>
                          <a:srgbClr val="B2A1C7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esults analysis, reporting, interpretation and check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A1C7" strokecolor="#000000" strokeweight="1pt" style="position:absolute;rotation:-0;width:755.95pt;height:36.8pt;mso-wrap-distance-left:9.05pt;mso-wrap-distance-right:9.05pt;mso-wrap-distance-top:0pt;mso-wrap-distance-bottom:0pt;margin-top:71.15pt;mso-position-vertical-relative:text;margin-left:0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esults analysis, reporting, interpretation and check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429000</wp:posOffset>
                </wp:positionH>
                <wp:positionV relativeFrom="paragraph">
                  <wp:posOffset>1589405</wp:posOffset>
                </wp:positionV>
                <wp:extent cx="15995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467360"/>
                        </a:xfrm>
                        <a:prstGeom prst="rect"/>
                        <a:solidFill>
                          <a:srgbClr val="E36C0A">
                            <a:alpha val="68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ausal interpretation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25.95pt;height:36.8pt;mso-wrap-distance-left:9.05pt;mso-wrap-distance-right:9.05pt;mso-wrap-distance-top:0pt;mso-wrap-distance-bottom:0pt;margin-top:125.15pt;mso-position-vertical-relative:text;margin-left:270pt;mso-position-horizontal-relative:text">
                <v:fill opacity="44563.8f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ausal interpretation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418205</wp:posOffset>
                </wp:positionH>
                <wp:positionV relativeFrom="paragraph">
                  <wp:posOffset>2275205</wp:posOffset>
                </wp:positionV>
                <wp:extent cx="1610360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67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Interpretation of the dose – response relationshi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6.8pt;height:36.8pt;mso-wrap-distance-left:9.05pt;mso-wrap-distance-right:9.05pt;mso-wrap-distance-top:0pt;mso-wrap-distance-bottom:0pt;margin-top:179.15pt;mso-position-vertical-relative:text;margin-left:26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Interpretation of the dose – response relationshi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418205</wp:posOffset>
                </wp:positionH>
                <wp:positionV relativeFrom="paragraph">
                  <wp:posOffset>2872105</wp:posOffset>
                </wp:positionV>
                <wp:extent cx="1610360" cy="695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2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959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Interpretation of the biological mechanism / biological significance of the finding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6.8pt;height:54.8pt;mso-wrap-distance-left:9.05pt;mso-wrap-distance-right:9.05pt;mso-wrap-distance-top:0pt;mso-wrap-distance-bottom:0pt;margin-top:226.15pt;mso-position-vertical-relative:text;margin-left:26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Interpretation of the biological mechanism / biological significance of the finding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7753350</wp:posOffset>
                </wp:positionH>
                <wp:positionV relativeFrom="paragraph">
                  <wp:posOffset>-247650</wp:posOffset>
                </wp:positionV>
                <wp:extent cx="1390650" cy="9334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933450"/>
                        </a:xfrm>
                        <a:prstGeom prst="rect"/>
                        <a:solidFill>
                          <a:srgbClr val="B2A1C7">
                            <a:alpha val="70000"/>
                          </a:srgbClr>
                        </a:solidFill>
                        <a:ln w="38100">
                          <a:solidFill>
                            <a:srgbClr val="0000FF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Reporting and analysis of natural / unexplained variability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sz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A1C7" strokecolor="#0000FF" strokeweight="3pt" style="position:absolute;rotation:-0;width:109.5pt;height:73.5pt;mso-wrap-distance-left:9.05pt;mso-wrap-distance-right:9.05pt;mso-wrap-distance-top:0pt;mso-wrap-distance-bottom:0pt;margin-top:-19.5pt;mso-position-vertical-relative:text;margin-left:610.5pt;mso-position-horizontal-relative:text">
                <v:fill opacity="45874.5f"/>
                <v:stroke dashstyle="dash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i/>
                          <w:i/>
                          <w:sz w:val="2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Reporting and analysis of natural / unexplained variability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i/>
                          <w:i/>
                          <w:sz w:val="20"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i/>
                          <w:sz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360805</wp:posOffset>
                </wp:positionH>
                <wp:positionV relativeFrom="paragraph">
                  <wp:posOffset>1589405</wp:posOffset>
                </wp:positionV>
                <wp:extent cx="1828165" cy="467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4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165" cy="467360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esults analysi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43.95pt;height:36.8pt;mso-wrap-distance-left:9.05pt;mso-wrap-distance-right:9.05pt;mso-wrap-distance-top:0pt;mso-wrap-distance-bottom:0pt;margin-top:125.15pt;mso-position-vertical-relative:text;margin-left:107.15pt;mso-position-horizontal-relative:text">
                <v:fill opacity="45874.5f"/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esults analysi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362075</wp:posOffset>
                </wp:positionH>
                <wp:positionV relativeFrom="paragraph">
                  <wp:posOffset>2276475</wp:posOffset>
                </wp:positionV>
                <wp:extent cx="1825625" cy="6934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5625" cy="693420"/>
                        </a:xfrm>
                        <a:prstGeom prst="rect"/>
                        <a:solidFill>
                          <a:srgbClr val="FFFF0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Choice of the statistical method used for analyzing the study result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75pt;height:54.6pt;mso-wrap-distance-left:9.05pt;mso-wrap-distance-right:9.05pt;mso-wrap-distance-top:0pt;mso-wrap-distance-bottom:0pt;margin-top:179.25pt;mso-position-vertical-relative:text;margin-left:107.2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Choice of the statistical method used for analyzing the study result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362075</wp:posOffset>
                </wp:positionH>
                <wp:positionV relativeFrom="paragraph">
                  <wp:posOffset>4117975</wp:posOffset>
                </wp:positionV>
                <wp:extent cx="1825625" cy="228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5625" cy="228600"/>
                        </a:xfrm>
                        <a:prstGeom prst="rect"/>
                        <a:solidFill>
                          <a:srgbClr val="FFFF0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Statistical pow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75pt;height:18pt;mso-wrap-distance-left:9.05pt;mso-wrap-distance-right:9.05pt;mso-wrap-distance-top:0pt;mso-wrap-distance-bottom:0pt;margin-top:324.25pt;mso-position-vertical-relative:text;margin-left:107.2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Statistical power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360805</wp:posOffset>
                </wp:positionH>
                <wp:positionV relativeFrom="paragraph">
                  <wp:posOffset>4485005</wp:posOffset>
                </wp:positionV>
                <wp:extent cx="1828165" cy="695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165" cy="6959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Analysis of errors, uncertainty and of study limitation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95pt;height:54.8pt;mso-wrap-distance-left:9.05pt;mso-wrap-distance-right:9.05pt;mso-wrap-distance-top:0pt;mso-wrap-distance-bottom:0pt;margin-top:353.15pt;mso-position-vertical-relative:text;margin-left:107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Analysis of errors, uncertainty and of study limitation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145405</wp:posOffset>
                </wp:positionH>
                <wp:positionV relativeFrom="paragraph">
                  <wp:posOffset>2414905</wp:posOffset>
                </wp:positionV>
                <wp:extent cx="1381760" cy="20421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760" cy="20421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General level of theoretical understanding of the substance, its fate in the body, its biological effects, the relevant biological mechanisms of action of and generally its toxicology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08.8pt;height:160.8pt;mso-wrap-distance-left:9.05pt;mso-wrap-distance-right:9.05pt;mso-wrap-distance-top:0pt;mso-wrap-distance-bottom:0pt;margin-top:190.15pt;mso-position-vertical-relative:text;margin-left:405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General level of theoretical understanding of the substance, its fate in the body, its biological effects, the relevant biological mechanisms of action of and generally its toxicology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345805</wp:posOffset>
                </wp:positionH>
                <wp:positionV relativeFrom="paragraph">
                  <wp:posOffset>3494405</wp:posOffset>
                </wp:positionV>
                <wp:extent cx="1599565" cy="848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9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848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Analysis of assumptions (e.g., that replace missing knowledge in toxicology, missing data, etc.)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5.95pt;height:66.8pt;mso-wrap-distance-left:9.05pt;mso-wrap-distance-right:9.05pt;mso-wrap-distance-top:0pt;mso-wrap-distance-bottom:0pt;margin-top:275.15pt;mso-position-vertical-relative:text;margin-left:657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Analysis of assumptions (e.g., that replace missing knowledge in toxicology, missing data, etc.) 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6618605</wp:posOffset>
                </wp:positionH>
                <wp:positionV relativeFrom="paragraph">
                  <wp:posOffset>2656205</wp:posOffset>
                </wp:positionV>
                <wp:extent cx="1599565" cy="45656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0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9565" cy="456565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oherence with other studie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5.95pt;height:35.95pt;mso-wrap-distance-left:9.05pt;mso-wrap-distance-right:9.05pt;mso-wrap-distance-top:0pt;mso-wrap-distance-bottom:0pt;margin-top:209.15pt;mso-position-vertical-relative:text;margin-left:521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oherence with other studie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418205</wp:posOffset>
                </wp:positionH>
                <wp:positionV relativeFrom="paragraph">
                  <wp:posOffset>3710305</wp:posOffset>
                </wp:positionV>
                <wp:extent cx="1610360" cy="6959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1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959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Interpretation of the relevance of animal data for huma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6.8pt;height:54.8pt;mso-wrap-distance-left:9.05pt;mso-wrap-distance-right:9.05pt;mso-wrap-distance-top:0pt;mso-wrap-distance-bottom:0pt;margin-top:292.15pt;mso-position-vertical-relative:text;margin-left:269.1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Interpretation of the relevance of animal data for human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  <w:lang w:val="en-US" w:eastAsia="fr-FR"/>
        </w:rPr>
      </w:pPr>
      <w:r>
        <w:rPr>
          <w:rFonts w:cs="Arial Narrow" w:ascii="Arial Narrow" w:hAnsi="Arial Narrow"/>
          <w:sz w:val="22"/>
          <w:lang w:val="en-US" w:eastAsia="fr-FR"/>
        </w:rPr>
      </w:r>
    </w:p>
    <w:p>
      <w:pPr>
        <w:pStyle w:val="Normal"/>
        <w:tabs>
          <w:tab w:val="clear" w:pos="708"/>
          <w:tab w:val="left" w:pos="14380" w:leader="none"/>
        </w:tabs>
        <w:rPr>
          <w:rFonts w:ascii="Arial Narrow" w:hAnsi="Arial Narrow" w:cs="Arial Narrow"/>
          <w:sz w:val="22"/>
          <w:lang w:val="en-US" w:eastAsia="en-US"/>
        </w:rPr>
      </w:pPr>
      <w:r>
        <w:rPr>
          <w:rFonts w:cs="Arial Narrow" w:ascii="Arial Narrow" w:hAnsi="Arial Narrow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10795</wp:posOffset>
                </wp:positionH>
                <wp:positionV relativeFrom="paragraph">
                  <wp:posOffset>1700530</wp:posOffset>
                </wp:positionV>
                <wp:extent cx="1153160" cy="16103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2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160" cy="16103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Results reporting: right form, complete, easy to understand, reporting of the relevant experimental conditi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90.8pt;height:126.8pt;mso-wrap-distance-left:9.05pt;mso-wrap-distance-right:9.05pt;mso-wrap-distance-top:0pt;mso-wrap-distance-bottom:0pt;margin-top:133.9pt;mso-position-vertical-relative:text;margin-left:-0.8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Results reporting: right form, complete, easy to understand, reporting of the relevant experimental condition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107305</wp:posOffset>
                </wp:positionH>
                <wp:positionV relativeFrom="paragraph">
                  <wp:posOffset>1014730</wp:posOffset>
                </wp:positionV>
                <wp:extent cx="1381760" cy="7092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3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760" cy="709295"/>
                        </a:xfrm>
                        <a:prstGeom prst="rect"/>
                        <a:solidFill>
                          <a:srgbClr val="E36C0A">
                            <a:alpha val="70000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Result interpretation: Epistemological context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36C0A" strokecolor="#000000" strokeweight="1pt" style="position:absolute;rotation:-0;width:108.8pt;height:55.85pt;mso-wrap-distance-left:9.05pt;mso-wrap-distance-right:9.05pt;mso-wrap-distance-top:0pt;mso-wrap-distance-bottom:0pt;margin-top:79.9pt;mso-position-vertical-relative:text;margin-left:402.15pt;mso-position-horizontal-relative:text">
                <v:fill opacity="45874.5f"/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Result interpretation: Epistemological context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 Narrow" w:hAnsi="Arial Narrow" w:cs="Arial Narrow"/>
          <w:sz w:val="22"/>
          <w:lang w:val="en-US" w:eastAsia="en-US"/>
        </w:rPr>
      </w:pPr>
      <w:r>
        <w:rPr>
          <w:rFonts w:cs="Arial Narrow" w:ascii="Arial Narrow" w:hAnsi="Arial Narrow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257935</wp:posOffset>
                </wp:positionH>
                <wp:positionV relativeFrom="paragraph">
                  <wp:posOffset>949325</wp:posOffset>
                </wp:positionV>
                <wp:extent cx="1155700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914400"/>
                        </a:xfrm>
                        <a:prstGeom prst="rect"/>
                        <a:solidFill>
                          <a:srgbClr val="FFFF00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Graphical representation of data and its adequac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2pt" style="position:absolute;rotation:-0;width:91pt;height:72pt;mso-wrap-distance-left:9.05pt;mso-wrap-distance-right:9.05pt;mso-wrap-distance-top:0pt;mso-wrap-distance-bottom:0pt;margin-top:74.75pt;mso-position-vertical-relative:text;margin-left:-99.05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Graphical representation of data and its adequacy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04140</wp:posOffset>
                </wp:positionH>
                <wp:positionV relativeFrom="paragraph">
                  <wp:posOffset>38100</wp:posOffset>
                </wp:positionV>
                <wp:extent cx="1825625" cy="3270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5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5625" cy="327025"/>
                        </a:xfrm>
                        <a:prstGeom prst="rect"/>
                        <a:solidFill>
                          <a:srgbClr val="FFFF0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Choice of the statistical unit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75pt;height:25.75pt;mso-wrap-distance-left:9.05pt;mso-wrap-distance-right:9.05pt;mso-wrap-distance-top:0pt;mso-wrap-distance-bottom:0pt;margin-top:3pt;mso-position-vertical-relative:text;margin-left:8.2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Choice of the statistical unit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04140</wp:posOffset>
                </wp:positionH>
                <wp:positionV relativeFrom="paragraph">
                  <wp:posOffset>469900</wp:posOffset>
                </wp:positionV>
                <wp:extent cx="1825625" cy="4667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6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5625" cy="466725"/>
                        </a:xfrm>
                        <a:prstGeom prst="rect"/>
                        <a:solidFill>
                          <a:srgbClr val="FFFF0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 xml:space="preserve">Treatment of data before statistical analysi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43.75pt;height:36.75pt;mso-wrap-distance-left:9.05pt;mso-wrap-distance-right:9.05pt;mso-wrap-distance-top:0pt;mso-wrap-distance-bottom:0pt;margin-top:37pt;mso-position-vertical-relative:text;margin-left:8.2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 xml:space="preserve">Treatment of data before statistical analysi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267460</wp:posOffset>
                </wp:positionH>
                <wp:positionV relativeFrom="paragraph">
                  <wp:posOffset>1955800</wp:posOffset>
                </wp:positionV>
                <wp:extent cx="1143000" cy="91249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7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12495"/>
                        </a:xfrm>
                        <a:prstGeom prst="rect"/>
                        <a:solidFill>
                          <a:srgbClr val="FFFF00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The abstract is in accordance with the text of the pap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17780" tIns="17780" rIns="17780" bIns="17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90pt;height:71.85pt;mso-wrap-distance-left:9.05pt;mso-wrap-distance-right:9.05pt;mso-wrap-distance-top:0pt;mso-wrap-distance-bottom:0pt;margin-top:154pt;mso-position-vertical-relative:text;margin-left:-99.8pt;mso-position-horizontal-relative:text">
                <v:textbox inset="0.0194444444444444in,0.0194444444444444in,0.0194444444444444in,0.01944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The abstract is in accordance with the text of the paper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160270</wp:posOffset>
                </wp:positionH>
                <wp:positionV relativeFrom="paragraph">
                  <wp:posOffset>1497330</wp:posOffset>
                </wp:positionV>
                <wp:extent cx="1610360" cy="11912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1191260"/>
                        </a:xfrm>
                        <a:prstGeom prst="rect"/>
                        <a:solidFill>
                          <a:srgbClr val="FFFF00"/>
                        </a:solidFill>
                        <a:ln w="222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  <w:t>Interpretation of the functional relevance (as an “effect”) of behavioral, morphological, histological, molecular or biochemical chang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rokecolor="#000000" strokeweight="1pt" style="position:absolute;rotation:-0;width:126.8pt;height:93.8pt;mso-wrap-distance-left:9.05pt;mso-wrap-distance-right:9.05pt;mso-wrap-distance-top:0pt;mso-wrap-distance-bottom:0pt;margin-top:117.9pt;mso-position-vertical-relative:text;margin-left:170.1pt;mso-position-horizontal-relative:text">
                <v:textbox inset="0in,0in,0in,0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  <w:t>Interpretation of the functional relevance (as an “effect”) of behavioral, morphological, histological, molecular or biochemical changes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 Narrow" w:hAnsi="Arial Narrow" w:cs="Arial Narrow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69" name="Frame6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751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WWTextedebullesCar">
    <w:name w:val="WW-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TextedebullesCar1">
    <w:name w:val="Texte de bulles Car1"/>
    <w:basedOn w:val="Policepardfaut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basedOn w:val="Policepardfaut"/>
    <w:qFormat/>
    <w:rPr>
      <w:sz w:val="24"/>
      <w:szCs w:val="24"/>
      <w:lang w:val="fr-FR"/>
    </w:rPr>
  </w:style>
  <w:style w:type="character" w:styleId="PieddepageCar">
    <w:name w:val="Pied de page Car"/>
    <w:basedOn w:val="Policepardfaut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13:47:00Z</dcterms:created>
  <dc:creator>Laura</dc:creator>
  <dc:description/>
  <cp:keywords/>
  <dc:language>en-US</dc:language>
  <cp:lastModifiedBy>Admin</cp:lastModifiedBy>
  <dcterms:modified xsi:type="dcterms:W3CDTF">2013-08-30T11:21:00Z</dcterms:modified>
  <cp:revision>188</cp:revision>
  <dc:subject/>
  <dc:title/>
</cp:coreProperties>
</file>